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36C65" w14:textId="24E7D53E" w:rsidR="009B1BDA" w:rsidRPr="00E931FD" w:rsidRDefault="00E931FD">
      <w:pPr>
        <w:rPr>
          <w:rFonts w:ascii="Arial" w:hAnsi="Arial" w:cs="Arial"/>
          <w:b/>
          <w:bCs/>
        </w:rPr>
      </w:pPr>
      <w:r>
        <w:rPr>
          <w:rFonts w:ascii="Arial" w:hAnsi="Arial" w:cs="Arial"/>
          <w:b/>
          <w:bCs/>
        </w:rPr>
        <w:t>SUPPLEMENTAL METHODS</w:t>
      </w:r>
    </w:p>
    <w:p w14:paraId="560EF4E2" w14:textId="68B0A5C0" w:rsidR="001B2719" w:rsidRDefault="001B2719" w:rsidP="001B2719">
      <w:pPr>
        <w:spacing w:line="360" w:lineRule="auto"/>
        <w:rPr>
          <w:rFonts w:ascii="Arial" w:eastAsia="Times New Roman" w:hAnsi="Arial" w:cs="Arial"/>
          <w:i/>
          <w:iCs/>
          <w:color w:val="000000" w:themeColor="text1"/>
          <w:lang w:val="en-GB" w:eastAsia="en-GB"/>
        </w:rPr>
      </w:pPr>
    </w:p>
    <w:p w14:paraId="5BD3A1AC" w14:textId="0E577F9C" w:rsidR="00E931FD" w:rsidRDefault="00E931FD" w:rsidP="001B2719">
      <w:pPr>
        <w:spacing w:line="360" w:lineRule="auto"/>
        <w:rPr>
          <w:rFonts w:ascii="Arial" w:eastAsia="Times New Roman" w:hAnsi="Arial" w:cs="Arial"/>
          <w:b/>
          <w:bCs/>
          <w:color w:val="000000" w:themeColor="text1"/>
          <w:lang w:val="en-GB" w:eastAsia="en-GB"/>
        </w:rPr>
      </w:pPr>
      <w:r w:rsidRPr="00E931FD">
        <w:rPr>
          <w:rFonts w:ascii="Arial" w:eastAsia="Times New Roman" w:hAnsi="Arial" w:cs="Arial"/>
          <w:b/>
          <w:bCs/>
          <w:color w:val="000000" w:themeColor="text1"/>
          <w:lang w:val="en-GB" w:eastAsia="en-GB"/>
        </w:rPr>
        <w:t>Data and Cohort Definition</w:t>
      </w:r>
    </w:p>
    <w:p w14:paraId="4DC733A0" w14:textId="5EE4765D" w:rsidR="00393672" w:rsidRDefault="00393672" w:rsidP="001B2719">
      <w:pPr>
        <w:spacing w:line="360" w:lineRule="auto"/>
        <w:rPr>
          <w:rFonts w:ascii="Arial" w:eastAsia="Times New Roman" w:hAnsi="Arial" w:cs="Arial"/>
          <w:i/>
          <w:iCs/>
          <w:color w:val="000000" w:themeColor="text1"/>
          <w:lang w:val="en-GB" w:eastAsia="en-GB"/>
        </w:rPr>
      </w:pPr>
      <w:r>
        <w:rPr>
          <w:rFonts w:ascii="Arial" w:eastAsia="Times New Roman" w:hAnsi="Arial" w:cs="Arial"/>
          <w:i/>
          <w:iCs/>
          <w:color w:val="000000" w:themeColor="text1"/>
          <w:lang w:val="en-GB" w:eastAsia="en-GB"/>
        </w:rPr>
        <w:t>SIMD</w:t>
      </w:r>
    </w:p>
    <w:p w14:paraId="0316A812" w14:textId="4A94FA77" w:rsidR="00393672" w:rsidRDefault="00393672" w:rsidP="005B4290">
      <w:pPr>
        <w:spacing w:line="276" w:lineRule="auto"/>
        <w:rPr>
          <w:rFonts w:ascii="Arial" w:hAnsi="Arial" w:cs="Arial"/>
          <w:lang w:val="en-GB"/>
        </w:rPr>
      </w:pPr>
      <w:r w:rsidRPr="2A8790B5">
        <w:rPr>
          <w:rFonts w:ascii="Arial" w:hAnsi="Arial" w:cs="Arial"/>
          <w:lang w:val="en-GB"/>
        </w:rPr>
        <w:t>The SIMD uses postcodes to determine whether a person lives in a deprived area. SIMD is often separated into quintiles for ease of interpretation [3</w:t>
      </w:r>
      <w:r w:rsidR="50EA9AF8" w:rsidRPr="2A8790B5">
        <w:rPr>
          <w:rFonts w:ascii="Arial" w:hAnsi="Arial" w:cs="Arial"/>
          <w:lang w:val="en-GB"/>
        </w:rPr>
        <w:t>1</w:t>
      </w:r>
      <w:r w:rsidRPr="2A8790B5">
        <w:rPr>
          <w:rFonts w:ascii="Arial" w:hAnsi="Arial" w:cs="Arial"/>
          <w:lang w:val="en-GB"/>
        </w:rPr>
        <w:t>].</w:t>
      </w:r>
    </w:p>
    <w:p w14:paraId="483BC041" w14:textId="77777777" w:rsidR="005B4290" w:rsidRPr="005B4290" w:rsidRDefault="005B4290" w:rsidP="005B4290">
      <w:pPr>
        <w:spacing w:line="276" w:lineRule="auto"/>
        <w:rPr>
          <w:rFonts w:ascii="Arial" w:hAnsi="Arial" w:cs="Arial"/>
          <w:lang w:val="en-GB"/>
        </w:rPr>
      </w:pPr>
    </w:p>
    <w:p w14:paraId="7E44DC4E" w14:textId="4C54D5B2" w:rsidR="00BD7600" w:rsidRPr="00E931FD" w:rsidRDefault="00E931FD">
      <w:pPr>
        <w:rPr>
          <w:rFonts w:ascii="Arial" w:hAnsi="Arial" w:cs="Arial"/>
          <w:i/>
          <w:iCs/>
        </w:rPr>
      </w:pPr>
      <w:r w:rsidRPr="00E931FD">
        <w:rPr>
          <w:rFonts w:ascii="Arial" w:hAnsi="Arial" w:cs="Arial"/>
          <w:i/>
          <w:iCs/>
        </w:rPr>
        <w:t>Mode of detection</w:t>
      </w:r>
    </w:p>
    <w:p w14:paraId="6D96F0DE" w14:textId="0A9E6FA3" w:rsidR="00E931FD" w:rsidRDefault="002136BC">
      <w:pPr>
        <w:rPr>
          <w:rFonts w:ascii="Arial" w:hAnsi="Arial" w:cs="Arial"/>
        </w:rPr>
      </w:pPr>
      <w:r w:rsidRPr="2A8790B5">
        <w:rPr>
          <w:rFonts w:ascii="Arial" w:eastAsia="Arial" w:hAnsi="Arial" w:cs="Arial"/>
          <w:lang w:val="en-GB"/>
        </w:rPr>
        <w:t>In Scotland, women aged 50-70 are invited for screening every three years [3</w:t>
      </w:r>
      <w:r w:rsidR="63A2DB75" w:rsidRPr="2A8790B5">
        <w:rPr>
          <w:rFonts w:ascii="Arial" w:eastAsia="Arial" w:hAnsi="Arial" w:cs="Arial"/>
          <w:lang w:val="en-GB"/>
        </w:rPr>
        <w:t>4</w:t>
      </w:r>
      <w:r w:rsidRPr="2A8790B5">
        <w:rPr>
          <w:rFonts w:ascii="Arial" w:eastAsia="Arial" w:hAnsi="Arial" w:cs="Arial"/>
          <w:lang w:val="en-GB"/>
        </w:rPr>
        <w:t xml:space="preserve">]. </w:t>
      </w:r>
      <w:r w:rsidR="00E931FD" w:rsidRPr="2A8790B5">
        <w:rPr>
          <w:rFonts w:ascii="Arial" w:eastAsia="Arial" w:hAnsi="Arial" w:cs="Arial"/>
          <w:lang w:val="en-GB"/>
        </w:rPr>
        <w:t>While there are some Scottish women who have screening mammograms before age 50 or after age 70, this is not a large population [3</w:t>
      </w:r>
      <w:r w:rsidR="24ACD25C" w:rsidRPr="2A8790B5">
        <w:rPr>
          <w:rFonts w:ascii="Arial" w:eastAsia="Arial" w:hAnsi="Arial" w:cs="Arial"/>
          <w:lang w:val="en-GB"/>
        </w:rPr>
        <w:t>4</w:t>
      </w:r>
      <w:r w:rsidR="00E931FD" w:rsidRPr="2A8790B5">
        <w:rPr>
          <w:rFonts w:ascii="Arial" w:eastAsia="Arial" w:hAnsi="Arial" w:cs="Arial"/>
          <w:lang w:val="en-GB"/>
        </w:rPr>
        <w:t>].</w:t>
      </w:r>
    </w:p>
    <w:p w14:paraId="3CFAFD31" w14:textId="60DB4291" w:rsidR="00BD7600" w:rsidRDefault="00BD7600">
      <w:pPr>
        <w:rPr>
          <w:rFonts w:ascii="Arial" w:hAnsi="Arial" w:cs="Arial"/>
        </w:rPr>
      </w:pPr>
    </w:p>
    <w:p w14:paraId="56959256" w14:textId="191190D5" w:rsidR="00E931FD" w:rsidRPr="00E931FD" w:rsidRDefault="00E931FD">
      <w:pPr>
        <w:rPr>
          <w:rFonts w:ascii="Arial" w:hAnsi="Arial" w:cs="Arial"/>
          <w:i/>
          <w:iCs/>
        </w:rPr>
      </w:pPr>
      <w:r w:rsidRPr="00E931FD">
        <w:rPr>
          <w:rFonts w:ascii="Arial" w:hAnsi="Arial" w:cs="Arial"/>
          <w:i/>
          <w:iCs/>
        </w:rPr>
        <w:t>Cancer Network</w:t>
      </w:r>
    </w:p>
    <w:p w14:paraId="51EDF659" w14:textId="22F0AF78" w:rsidR="00E931FD" w:rsidRDefault="00E931FD">
      <w:pPr>
        <w:rPr>
          <w:rFonts w:ascii="Arial" w:eastAsia="Arial" w:hAnsi="Arial" w:cs="Arial"/>
          <w:lang w:val="en-GB"/>
        </w:rPr>
      </w:pPr>
      <w:proofErr w:type="spellStart"/>
      <w:r w:rsidRPr="00A02294">
        <w:rPr>
          <w:rFonts w:ascii="Arial" w:eastAsia="Arial" w:hAnsi="Arial" w:cs="Arial"/>
          <w:lang w:val="en-GB"/>
        </w:rPr>
        <w:t>WoSCAN</w:t>
      </w:r>
      <w:proofErr w:type="spellEnd"/>
      <w:r w:rsidRPr="00A02294">
        <w:rPr>
          <w:rFonts w:ascii="Arial" w:eastAsia="Arial" w:hAnsi="Arial" w:cs="Arial"/>
          <w:lang w:val="en-GB"/>
        </w:rPr>
        <w:t xml:space="preserve"> sites included Ayrshire and Lanarkshire, NOSCAN sites included Grampian and Highland and SCAN included Borders, Fife and Lothians.</w:t>
      </w:r>
    </w:p>
    <w:p w14:paraId="06885CAC" w14:textId="3857F04D" w:rsidR="00622DD6" w:rsidRDefault="00622DD6">
      <w:pPr>
        <w:rPr>
          <w:rFonts w:ascii="Arial" w:eastAsia="Arial" w:hAnsi="Arial" w:cs="Arial"/>
          <w:lang w:val="en-GB"/>
        </w:rPr>
      </w:pPr>
    </w:p>
    <w:p w14:paraId="20AA8E32" w14:textId="109E7169" w:rsidR="00622DD6" w:rsidRPr="00622DD6" w:rsidRDefault="00622DD6">
      <w:pPr>
        <w:rPr>
          <w:rFonts w:ascii="Arial" w:eastAsia="Arial" w:hAnsi="Arial" w:cs="Arial"/>
          <w:i/>
          <w:iCs/>
          <w:lang w:val="en-GB"/>
        </w:rPr>
      </w:pPr>
      <w:r w:rsidRPr="00622DD6">
        <w:rPr>
          <w:rFonts w:ascii="Arial" w:eastAsia="Arial" w:hAnsi="Arial" w:cs="Arial"/>
          <w:i/>
          <w:iCs/>
          <w:lang w:val="en-GB"/>
        </w:rPr>
        <w:t>TNM Stage</w:t>
      </w:r>
    </w:p>
    <w:p w14:paraId="29719400" w14:textId="0E25C153" w:rsidR="00622DD6" w:rsidRDefault="00622DD6">
      <w:pPr>
        <w:rPr>
          <w:rFonts w:ascii="Arial" w:eastAsia="Times New Roman" w:hAnsi="Arial" w:cs="Arial"/>
          <w:color w:val="000000"/>
          <w:lang w:val="en-GB" w:eastAsia="en-GB"/>
        </w:rPr>
      </w:pPr>
      <w:r w:rsidRPr="2A8790B5">
        <w:rPr>
          <w:rFonts w:ascii="Arial" w:eastAsia="Times New Roman" w:hAnsi="Arial" w:cs="Arial"/>
          <w:color w:val="000000" w:themeColor="text1"/>
          <w:lang w:val="en-GB" w:eastAsia="en-GB"/>
        </w:rPr>
        <w:t>Using tumour size and the number of positive nodes, a TNM stage variable was derived and categorised as I, II, III, and IV following the American Joint Committee on Cancer (AJCC) 8</w:t>
      </w:r>
      <w:r w:rsidRPr="2A8790B5">
        <w:rPr>
          <w:rFonts w:ascii="Arial" w:eastAsia="Times New Roman" w:hAnsi="Arial" w:cs="Arial"/>
          <w:color w:val="000000" w:themeColor="text1"/>
          <w:vertAlign w:val="superscript"/>
          <w:lang w:val="en-GB" w:eastAsia="en-GB"/>
        </w:rPr>
        <w:t>th</w:t>
      </w:r>
      <w:r w:rsidRPr="2A8790B5">
        <w:rPr>
          <w:rFonts w:ascii="Arial" w:eastAsia="Times New Roman" w:hAnsi="Arial" w:cs="Arial"/>
          <w:color w:val="000000" w:themeColor="text1"/>
          <w:lang w:val="en-GB" w:eastAsia="en-GB"/>
        </w:rPr>
        <w:t xml:space="preserve"> Edition Cancer Staging manual [3</w:t>
      </w:r>
      <w:r w:rsidR="10DB1799" w:rsidRPr="2A8790B5">
        <w:rPr>
          <w:rFonts w:ascii="Arial" w:eastAsia="Times New Roman" w:hAnsi="Arial" w:cs="Arial"/>
          <w:color w:val="000000" w:themeColor="text1"/>
          <w:lang w:val="en-GB" w:eastAsia="en-GB"/>
        </w:rPr>
        <w:t>6</w:t>
      </w:r>
      <w:r w:rsidRPr="2A8790B5">
        <w:rPr>
          <w:rFonts w:ascii="Arial" w:eastAsia="Times New Roman" w:hAnsi="Arial" w:cs="Arial"/>
          <w:color w:val="000000" w:themeColor="text1"/>
          <w:lang w:val="en-GB" w:eastAsia="en-GB"/>
        </w:rPr>
        <w:t>].</w:t>
      </w:r>
    </w:p>
    <w:p w14:paraId="3E390EFA" w14:textId="2E0061B7" w:rsidR="00622DD6" w:rsidRDefault="00622DD6">
      <w:pPr>
        <w:rPr>
          <w:rFonts w:ascii="Arial" w:eastAsia="Times New Roman" w:hAnsi="Arial" w:cs="Arial"/>
          <w:color w:val="000000"/>
          <w:lang w:val="en-GB" w:eastAsia="en-GB"/>
        </w:rPr>
      </w:pPr>
    </w:p>
    <w:p w14:paraId="5FB17B9A" w14:textId="6D202DD6" w:rsidR="00622DD6" w:rsidRPr="00622DD6" w:rsidRDefault="00622DD6">
      <w:pPr>
        <w:rPr>
          <w:rFonts w:ascii="Arial" w:eastAsia="Times New Roman" w:hAnsi="Arial" w:cs="Arial"/>
          <w:i/>
          <w:iCs/>
          <w:color w:val="000000"/>
          <w:lang w:val="en-GB" w:eastAsia="en-GB"/>
        </w:rPr>
      </w:pPr>
      <w:r w:rsidRPr="00622DD6">
        <w:rPr>
          <w:rFonts w:ascii="Arial" w:eastAsia="Times New Roman" w:hAnsi="Arial" w:cs="Arial"/>
          <w:i/>
          <w:iCs/>
          <w:color w:val="000000"/>
          <w:lang w:val="en-GB" w:eastAsia="en-GB"/>
        </w:rPr>
        <w:t>Surgery</w:t>
      </w:r>
    </w:p>
    <w:p w14:paraId="068B4C87" w14:textId="4E4E02F5" w:rsidR="00622DD6" w:rsidRDefault="00580E93">
      <w:pPr>
        <w:rPr>
          <w:rFonts w:ascii="Arial" w:eastAsia="Arial" w:hAnsi="Arial" w:cs="Arial"/>
          <w:lang w:val="en-GB"/>
        </w:rPr>
      </w:pPr>
      <w:r>
        <w:rPr>
          <w:rFonts w:ascii="Arial" w:eastAsia="Arial" w:hAnsi="Arial" w:cs="Arial"/>
          <w:lang w:val="en-GB"/>
        </w:rPr>
        <w:t xml:space="preserve">Breast conservation was defined as removal of tumour with surrounding normal tissue without the removal of the whole breast. </w:t>
      </w:r>
      <w:r w:rsidR="00622DD6">
        <w:rPr>
          <w:rFonts w:ascii="Arial" w:eastAsia="Arial" w:hAnsi="Arial" w:cs="Arial"/>
          <w:lang w:val="en-GB"/>
        </w:rPr>
        <w:t>Wide local excision, segmentectomy and quadrantectomy are included in the breast conservation group.</w:t>
      </w:r>
      <w:r w:rsidRPr="00580E93">
        <w:rPr>
          <w:rFonts w:ascii="Arial" w:eastAsia="Arial" w:hAnsi="Arial" w:cs="Arial"/>
          <w:lang w:val="en-GB"/>
        </w:rPr>
        <w:t xml:space="preserve"> </w:t>
      </w:r>
      <w:r>
        <w:rPr>
          <w:rFonts w:ascii="Arial" w:eastAsia="Arial" w:hAnsi="Arial" w:cs="Arial"/>
          <w:lang w:val="en-GB"/>
        </w:rPr>
        <w:t>Mastectomy included removal of the breast/axillary contents and perhaps pectoral muscles.</w:t>
      </w:r>
    </w:p>
    <w:p w14:paraId="710A5588" w14:textId="3480284F" w:rsidR="00A425E6" w:rsidRDefault="00A425E6">
      <w:pPr>
        <w:rPr>
          <w:rFonts w:ascii="Arial" w:eastAsia="Arial" w:hAnsi="Arial" w:cs="Arial"/>
          <w:lang w:val="en-GB"/>
        </w:rPr>
      </w:pPr>
    </w:p>
    <w:p w14:paraId="339739BD" w14:textId="4FC5357F" w:rsidR="00A425E6" w:rsidRDefault="00A425E6">
      <w:pPr>
        <w:rPr>
          <w:rFonts w:ascii="Arial" w:eastAsia="Arial" w:hAnsi="Arial" w:cs="Arial"/>
          <w:lang w:val="en-GB"/>
        </w:rPr>
      </w:pPr>
      <w:r>
        <w:rPr>
          <w:rFonts w:ascii="Arial" w:eastAsia="Arial" w:hAnsi="Arial" w:cs="Arial"/>
          <w:lang w:val="en-GB"/>
        </w:rPr>
        <w:t>Deaths</w:t>
      </w:r>
    </w:p>
    <w:p w14:paraId="5BA21FFA" w14:textId="4A334A8A" w:rsidR="00A425E6" w:rsidRDefault="00A425E6">
      <w:pPr>
        <w:rPr>
          <w:rFonts w:ascii="Arial" w:eastAsia="Arial" w:hAnsi="Arial" w:cs="Arial"/>
          <w:lang w:val="en-GB"/>
        </w:rPr>
      </w:pPr>
      <w:r w:rsidRPr="2A8790B5">
        <w:rPr>
          <w:rFonts w:ascii="Arial" w:eastAsia="Arial" w:hAnsi="Arial" w:cs="Arial"/>
          <w:lang w:val="en-GB"/>
        </w:rPr>
        <w:t>Data on vital status was collected from Scottish Morbidity Records, specifically National Records of Scotland Deaths data [3</w:t>
      </w:r>
      <w:r w:rsidR="2507788D" w:rsidRPr="2A8790B5">
        <w:rPr>
          <w:rFonts w:ascii="Arial" w:eastAsia="Arial" w:hAnsi="Arial" w:cs="Arial"/>
          <w:lang w:val="en-GB"/>
        </w:rPr>
        <w:t>8</w:t>
      </w:r>
      <w:r w:rsidRPr="2A8790B5">
        <w:rPr>
          <w:rFonts w:ascii="Arial" w:eastAsia="Arial" w:hAnsi="Arial" w:cs="Arial"/>
          <w:lang w:val="en-GB"/>
        </w:rPr>
        <w:t>].</w:t>
      </w:r>
    </w:p>
    <w:p w14:paraId="7B4491E8" w14:textId="0CD395B5" w:rsidR="00622DD6" w:rsidRDefault="00622DD6">
      <w:pPr>
        <w:rPr>
          <w:rFonts w:ascii="Arial" w:hAnsi="Arial" w:cs="Arial"/>
        </w:rPr>
      </w:pPr>
    </w:p>
    <w:p w14:paraId="2C2304DE" w14:textId="1FA39578" w:rsidR="00086E6F" w:rsidRPr="00086E6F" w:rsidRDefault="00086E6F">
      <w:pPr>
        <w:rPr>
          <w:rFonts w:ascii="Arial" w:hAnsi="Arial" w:cs="Arial"/>
          <w:i/>
          <w:iCs/>
        </w:rPr>
      </w:pPr>
      <w:r w:rsidRPr="00086E6F">
        <w:rPr>
          <w:rFonts w:ascii="Arial" w:hAnsi="Arial" w:cs="Arial"/>
          <w:i/>
          <w:iCs/>
        </w:rPr>
        <w:t>Recurrence</w:t>
      </w:r>
    </w:p>
    <w:p w14:paraId="61A9DBFB" w14:textId="6F69CB7C" w:rsidR="00086E6F" w:rsidRDefault="00086E6F" w:rsidP="3A6B52BF">
      <w:pPr>
        <w:rPr>
          <w:rFonts w:ascii="Arial" w:eastAsia="Arial" w:hAnsi="Arial" w:cs="Arial"/>
          <w:lang w:val="en-GB"/>
        </w:rPr>
      </w:pPr>
      <w:r w:rsidRPr="3A6B52BF">
        <w:rPr>
          <w:rFonts w:ascii="Arial" w:eastAsia="Arial" w:hAnsi="Arial" w:cs="Arial"/>
          <w:lang w:val="en-GB"/>
        </w:rPr>
        <w:t>The endpoint of BC recurrence was based on local investigator review and not centrally assessed.</w:t>
      </w:r>
      <w:r w:rsidR="23A451F1" w:rsidRPr="3A6B52BF">
        <w:rPr>
          <w:rFonts w:ascii="Arial" w:eastAsia="Arial" w:hAnsi="Arial" w:cs="Arial"/>
          <w:lang w:val="en-GB"/>
        </w:rPr>
        <w:t xml:space="preserve"> </w:t>
      </w:r>
      <w:r w:rsidR="361BDC9D" w:rsidRPr="3A6B52BF">
        <w:rPr>
          <w:rFonts w:ascii="Arial" w:eastAsia="Arial" w:hAnsi="Arial" w:cs="Arial"/>
          <w:lang w:val="en-GB"/>
        </w:rPr>
        <w:t>Ipsilateral breast recurrence (IBR) was defined using the criteria provided in Standardized Definitions for Effic</w:t>
      </w:r>
      <w:r w:rsidR="69AF4D88" w:rsidRPr="3A6B52BF">
        <w:rPr>
          <w:rFonts w:ascii="Arial" w:eastAsia="Arial" w:hAnsi="Arial" w:cs="Arial"/>
          <w:lang w:val="en-GB"/>
        </w:rPr>
        <w:t>acy End Points (STEEP) in Adjuvant Cancer Clinical Trials</w:t>
      </w:r>
      <w:r w:rsidR="0D01FB08" w:rsidRPr="3A6B52BF">
        <w:rPr>
          <w:rFonts w:ascii="Arial" w:eastAsia="Arial" w:hAnsi="Arial" w:cs="Arial"/>
          <w:lang w:val="en-GB"/>
        </w:rPr>
        <w:t xml:space="preserve"> [53]</w:t>
      </w:r>
      <w:r w:rsidR="69AF4D88" w:rsidRPr="3A6B52BF">
        <w:rPr>
          <w:rFonts w:ascii="Arial" w:eastAsia="Arial" w:hAnsi="Arial" w:cs="Arial"/>
          <w:lang w:val="en-GB"/>
        </w:rPr>
        <w:t>.</w:t>
      </w:r>
    </w:p>
    <w:p w14:paraId="60BD8135" w14:textId="6112B20F" w:rsidR="00BD7600" w:rsidRPr="00622DD6" w:rsidRDefault="00BD7600">
      <w:pPr>
        <w:rPr>
          <w:rFonts w:ascii="Arial" w:hAnsi="Arial" w:cs="Arial"/>
          <w:b/>
          <w:bCs/>
        </w:rPr>
      </w:pPr>
    </w:p>
    <w:p w14:paraId="2545C131" w14:textId="340AF0EC" w:rsidR="00BD7600" w:rsidRPr="00622DD6" w:rsidRDefault="00BD7600">
      <w:pPr>
        <w:rPr>
          <w:rFonts w:ascii="Arial" w:hAnsi="Arial" w:cs="Arial"/>
          <w:b/>
          <w:bCs/>
        </w:rPr>
      </w:pPr>
      <w:r w:rsidRPr="00622DD6">
        <w:rPr>
          <w:rFonts w:ascii="Arial" w:hAnsi="Arial" w:cs="Arial"/>
          <w:b/>
          <w:bCs/>
        </w:rPr>
        <w:t>Missing Data</w:t>
      </w:r>
    </w:p>
    <w:p w14:paraId="22C95225" w14:textId="10AABC4C" w:rsidR="00BD7600" w:rsidRDefault="00BD7600">
      <w:pPr>
        <w:rPr>
          <w:rFonts w:ascii="Arial" w:eastAsia="Arial" w:hAnsi="Arial" w:cs="Arial"/>
          <w:lang w:val="en-GB"/>
        </w:rPr>
      </w:pPr>
      <w:r w:rsidRPr="576CC370">
        <w:rPr>
          <w:rFonts w:ascii="Arial" w:eastAsia="Arial" w:hAnsi="Arial" w:cs="Arial"/>
          <w:color w:val="000000" w:themeColor="text1"/>
          <w:lang w:val="en-GB"/>
        </w:rPr>
        <w:t xml:space="preserve">Approximately 36% of cases were missing HER2 status, and this missingness was found to be associated with cancer network. HER2 status was not routinely reported for all cancer networks until </w:t>
      </w:r>
      <w:r w:rsidRPr="00A02294">
        <w:rPr>
          <w:rFonts w:ascii="Arial" w:eastAsia="Arial" w:hAnsi="Arial" w:cs="Arial"/>
          <w:color w:val="000000" w:themeColor="text1"/>
          <w:lang w:val="en-GB"/>
        </w:rPr>
        <w:t>2010</w:t>
      </w:r>
      <w:r w:rsidRPr="576CC370">
        <w:rPr>
          <w:rFonts w:ascii="Arial" w:eastAsia="Arial" w:hAnsi="Arial" w:cs="Arial"/>
          <w:color w:val="000000" w:themeColor="text1"/>
          <w:lang w:val="en-GB"/>
        </w:rPr>
        <w:t xml:space="preserve">, and at the time of diagnosis for this study cohort, trastuzumab was not uniformly available across Scottish cancer networks. HER2 status, therefore, was excluded from the final multivariable models. TNM stage was missing for 30.2% of cases which was likely to do with the proportion of cases missing N stage (25.5%) and the proportion of cases missing T stage (26.3%). Missingness for TNM </w:t>
      </w:r>
      <w:r w:rsidRPr="576CC370">
        <w:rPr>
          <w:rFonts w:ascii="Arial" w:eastAsia="Arial" w:hAnsi="Arial" w:cs="Arial"/>
          <w:color w:val="000000" w:themeColor="text1"/>
          <w:lang w:val="en-GB"/>
        </w:rPr>
        <w:lastRenderedPageBreak/>
        <w:t xml:space="preserve">status was also associated with SIMD, with greater proportion of cases in SIMD1 missing TNM status compared to those in SIMD5 (data not shown). </w:t>
      </w:r>
      <w:r w:rsidRPr="576CC370">
        <w:rPr>
          <w:rFonts w:ascii="Arial" w:eastAsia="Arial" w:hAnsi="Arial" w:cs="Arial"/>
          <w:lang w:val="en-GB"/>
        </w:rPr>
        <w:t>To ensure adequate statistical power, “missing” was included</w:t>
      </w:r>
      <w:r w:rsidRPr="576CC370">
        <w:rPr>
          <w:rFonts w:ascii="Arial" w:eastAsia="Arial" w:hAnsi="Arial" w:cs="Arial"/>
          <w:color w:val="000000" w:themeColor="text1"/>
          <w:lang w:val="en-GB"/>
        </w:rPr>
        <w:t xml:space="preserve"> as an additional level of the HER2 status variable and the TNM status variable.</w:t>
      </w:r>
      <w:r w:rsidR="001B2719">
        <w:rPr>
          <w:rFonts w:ascii="Arial" w:eastAsia="Arial" w:hAnsi="Arial" w:cs="Arial"/>
          <w:color w:val="000000" w:themeColor="text1"/>
          <w:lang w:val="en-GB"/>
        </w:rPr>
        <w:t xml:space="preserve"> </w:t>
      </w:r>
      <w:r w:rsidR="001B2719" w:rsidRPr="00A02294">
        <w:rPr>
          <w:rFonts w:ascii="Arial" w:eastAsia="Arial" w:hAnsi="Arial" w:cs="Arial"/>
          <w:lang w:val="en-GB"/>
        </w:rPr>
        <w:t xml:space="preserve">Missing from </w:t>
      </w:r>
      <w:proofErr w:type="spellStart"/>
      <w:r w:rsidR="001B2719" w:rsidRPr="00A02294">
        <w:rPr>
          <w:rFonts w:ascii="Arial" w:eastAsia="Arial" w:hAnsi="Arial" w:cs="Arial"/>
          <w:lang w:val="en-GB"/>
        </w:rPr>
        <w:t>WoSCAN</w:t>
      </w:r>
      <w:proofErr w:type="spellEnd"/>
      <w:r w:rsidR="001B2719" w:rsidRPr="00A02294">
        <w:rPr>
          <w:rFonts w:ascii="Arial" w:eastAsia="Arial" w:hAnsi="Arial" w:cs="Arial"/>
          <w:lang w:val="en-GB"/>
        </w:rPr>
        <w:t xml:space="preserve"> is Forth Valley and Greater Glasgow, missing from </w:t>
      </w:r>
      <w:proofErr w:type="spellStart"/>
      <w:r w:rsidR="001B2719" w:rsidRPr="00A02294">
        <w:rPr>
          <w:rFonts w:ascii="Arial" w:eastAsia="Arial" w:hAnsi="Arial" w:cs="Arial"/>
          <w:lang w:val="en-GB"/>
        </w:rPr>
        <w:t>NoSCAN</w:t>
      </w:r>
      <w:proofErr w:type="spellEnd"/>
      <w:r w:rsidR="001B2719" w:rsidRPr="00A02294">
        <w:rPr>
          <w:rFonts w:ascii="Arial" w:eastAsia="Arial" w:hAnsi="Arial" w:cs="Arial"/>
          <w:lang w:val="en-GB"/>
        </w:rPr>
        <w:t xml:space="preserve"> is Orkney and Western Isles, and missing from SCAN is Dumfries and Galloway.</w:t>
      </w:r>
    </w:p>
    <w:p w14:paraId="01067633" w14:textId="6FF1220D" w:rsidR="00A425E6" w:rsidRDefault="00A425E6">
      <w:pPr>
        <w:rPr>
          <w:rFonts w:ascii="Arial" w:eastAsia="Arial" w:hAnsi="Arial" w:cs="Arial"/>
          <w:lang w:val="en-GB"/>
        </w:rPr>
      </w:pPr>
    </w:p>
    <w:p w14:paraId="0F26ADA9" w14:textId="7CE35338" w:rsidR="00A425E6" w:rsidRPr="00086E6F" w:rsidRDefault="00A425E6">
      <w:pPr>
        <w:rPr>
          <w:rFonts w:ascii="Arial" w:eastAsia="Arial" w:hAnsi="Arial" w:cs="Arial"/>
          <w:b/>
          <w:bCs/>
          <w:lang w:val="en-GB"/>
        </w:rPr>
      </w:pPr>
      <w:r w:rsidRPr="00A425E6">
        <w:rPr>
          <w:rFonts w:ascii="Arial" w:eastAsia="Arial" w:hAnsi="Arial" w:cs="Arial"/>
          <w:b/>
          <w:bCs/>
          <w:lang w:val="en-GB"/>
        </w:rPr>
        <w:t>Statistical Analysis</w:t>
      </w:r>
    </w:p>
    <w:p w14:paraId="6F18A1C7" w14:textId="1F034F59" w:rsidR="005D696E" w:rsidRDefault="005D696E">
      <w:pPr>
        <w:rPr>
          <w:rFonts w:ascii="Arial" w:hAnsi="Arial" w:cs="Arial"/>
        </w:rPr>
      </w:pPr>
    </w:p>
    <w:p w14:paraId="5D07CD24" w14:textId="7923188E" w:rsidR="005D696E" w:rsidRPr="00086E6F" w:rsidRDefault="005D696E">
      <w:pPr>
        <w:rPr>
          <w:rFonts w:ascii="Arial" w:hAnsi="Arial" w:cs="Arial"/>
          <w:i/>
          <w:iCs/>
        </w:rPr>
      </w:pPr>
      <w:r w:rsidRPr="00086E6F">
        <w:rPr>
          <w:rFonts w:ascii="Arial" w:hAnsi="Arial" w:cs="Arial"/>
          <w:i/>
          <w:iCs/>
        </w:rPr>
        <w:t>Stratification by Surgery</w:t>
      </w:r>
    </w:p>
    <w:p w14:paraId="681C3C74" w14:textId="12F2A68B" w:rsidR="005D696E" w:rsidRDefault="005D696E">
      <w:pPr>
        <w:rPr>
          <w:rFonts w:ascii="Arial" w:eastAsia="Arial" w:hAnsi="Arial" w:cs="Arial"/>
          <w:lang w:val="en-GB"/>
        </w:rPr>
      </w:pPr>
      <w:r w:rsidRPr="2A8790B5">
        <w:rPr>
          <w:rFonts w:ascii="Arial" w:eastAsia="Arial" w:hAnsi="Arial" w:cs="Arial"/>
          <w:lang w:val="en-GB"/>
        </w:rPr>
        <w:t>Patients who undergo mastectomy may have more aggressive molecular subtypes that carry a higher risk of recurrence [3</w:t>
      </w:r>
      <w:r w:rsidR="081F070E" w:rsidRPr="2A8790B5">
        <w:rPr>
          <w:rFonts w:ascii="Arial" w:eastAsia="Arial" w:hAnsi="Arial" w:cs="Arial"/>
          <w:lang w:val="en-GB"/>
        </w:rPr>
        <w:t>9</w:t>
      </w:r>
      <w:r w:rsidRPr="2A8790B5">
        <w:rPr>
          <w:rFonts w:ascii="Arial" w:eastAsia="Arial" w:hAnsi="Arial" w:cs="Arial"/>
          <w:lang w:val="en-GB"/>
        </w:rPr>
        <w:t>,</w:t>
      </w:r>
      <w:r w:rsidR="06EF2D5B" w:rsidRPr="2A8790B5">
        <w:rPr>
          <w:rFonts w:ascii="Arial" w:eastAsia="Arial" w:hAnsi="Arial" w:cs="Arial"/>
          <w:lang w:val="en-GB"/>
        </w:rPr>
        <w:t>40</w:t>
      </w:r>
      <w:r w:rsidRPr="2A8790B5">
        <w:rPr>
          <w:rFonts w:ascii="Arial" w:eastAsia="Arial" w:hAnsi="Arial" w:cs="Arial"/>
          <w:lang w:val="en-GB"/>
        </w:rPr>
        <w:t>]. Patients who undergo breast conservation surgery also have remaining breast tissue in which a cancer could potentially recur.</w:t>
      </w:r>
    </w:p>
    <w:p w14:paraId="0C9D93FD" w14:textId="14431519" w:rsidR="00086E6F" w:rsidRDefault="00086E6F">
      <w:pPr>
        <w:rPr>
          <w:rFonts w:ascii="Arial" w:eastAsia="Arial" w:hAnsi="Arial" w:cs="Arial"/>
          <w:lang w:val="en-GB"/>
        </w:rPr>
      </w:pPr>
    </w:p>
    <w:p w14:paraId="6C8D1ECB" w14:textId="66AEDCF6" w:rsidR="00086E6F" w:rsidRPr="0088315C" w:rsidRDefault="00086E6F">
      <w:pPr>
        <w:rPr>
          <w:rFonts w:ascii="Arial" w:hAnsi="Arial" w:cs="Arial"/>
          <w:i/>
          <w:iCs/>
        </w:rPr>
      </w:pPr>
      <w:r w:rsidRPr="0088315C">
        <w:rPr>
          <w:rFonts w:ascii="Arial" w:hAnsi="Arial" w:cs="Arial"/>
          <w:i/>
          <w:iCs/>
        </w:rPr>
        <w:t>Model Diagnostics</w:t>
      </w:r>
    </w:p>
    <w:p w14:paraId="5D5FAD18" w14:textId="02B8CA94" w:rsidR="00086E6F" w:rsidRPr="00BD7600" w:rsidRDefault="00086E6F">
      <w:pPr>
        <w:rPr>
          <w:rFonts w:ascii="Arial" w:hAnsi="Arial" w:cs="Arial"/>
        </w:rPr>
      </w:pPr>
      <w:r w:rsidRPr="6F485707">
        <w:rPr>
          <w:rFonts w:ascii="Arial" w:eastAsia="Arial" w:hAnsi="Arial" w:cs="Arial"/>
          <w:color w:val="000000" w:themeColor="text1"/>
          <w:lang w:val="en-GB"/>
        </w:rPr>
        <w:t>We tested for violations of the proportional hazards function using Schoenfeld residuals.</w:t>
      </w:r>
      <w:r w:rsidRPr="00086E6F">
        <w:rPr>
          <w:rFonts w:ascii="Arial" w:eastAsia="Arial" w:hAnsi="Arial" w:cs="Arial"/>
          <w:color w:val="000000" w:themeColor="text1"/>
          <w:lang w:val="en-GB"/>
        </w:rPr>
        <w:t xml:space="preserve"> </w:t>
      </w:r>
      <w:r w:rsidRPr="6F485707">
        <w:rPr>
          <w:rFonts w:ascii="Arial" w:eastAsia="Arial" w:hAnsi="Arial" w:cs="Arial"/>
          <w:color w:val="000000" w:themeColor="text1"/>
          <w:lang w:val="en-GB"/>
        </w:rPr>
        <w:t xml:space="preserve">Final multivariate Cox models included covariates that were associated with recurrence at the p&lt;0.1 level. </w:t>
      </w:r>
      <w:r w:rsidRPr="6F485707">
        <w:rPr>
          <w:rFonts w:ascii="Arial" w:eastAsia="Arial" w:hAnsi="Arial" w:cs="Arial"/>
          <w:lang w:val="en-GB"/>
        </w:rPr>
        <w:t>Variable Inflation Factors (VIF) were calculated for these multivariable models to assess for multicollinearity.</w:t>
      </w:r>
    </w:p>
    <w:sectPr w:rsidR="00086E6F" w:rsidRPr="00BD76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5D8"/>
    <w:rsid w:val="00000816"/>
    <w:rsid w:val="000113CB"/>
    <w:rsid w:val="0001195B"/>
    <w:rsid w:val="00015C3D"/>
    <w:rsid w:val="00035AFA"/>
    <w:rsid w:val="00086E6F"/>
    <w:rsid w:val="00183A9F"/>
    <w:rsid w:val="00196970"/>
    <w:rsid w:val="001B2719"/>
    <w:rsid w:val="002136BC"/>
    <w:rsid w:val="00215EC0"/>
    <w:rsid w:val="0026225D"/>
    <w:rsid w:val="002C0806"/>
    <w:rsid w:val="002C22FD"/>
    <w:rsid w:val="002E0A1B"/>
    <w:rsid w:val="00303EE3"/>
    <w:rsid w:val="00357C0A"/>
    <w:rsid w:val="00377184"/>
    <w:rsid w:val="00382EF1"/>
    <w:rsid w:val="00393672"/>
    <w:rsid w:val="0045276F"/>
    <w:rsid w:val="00462417"/>
    <w:rsid w:val="00475413"/>
    <w:rsid w:val="00475705"/>
    <w:rsid w:val="004B0520"/>
    <w:rsid w:val="004E4BD0"/>
    <w:rsid w:val="005210C2"/>
    <w:rsid w:val="00566C4A"/>
    <w:rsid w:val="00580E93"/>
    <w:rsid w:val="005B4290"/>
    <w:rsid w:val="005C1D63"/>
    <w:rsid w:val="005D696E"/>
    <w:rsid w:val="005E042A"/>
    <w:rsid w:val="005F25EB"/>
    <w:rsid w:val="00622DD6"/>
    <w:rsid w:val="00630575"/>
    <w:rsid w:val="006A12EF"/>
    <w:rsid w:val="006C2F03"/>
    <w:rsid w:val="006D19F1"/>
    <w:rsid w:val="006E19A4"/>
    <w:rsid w:val="006E41AA"/>
    <w:rsid w:val="00701AF5"/>
    <w:rsid w:val="00724458"/>
    <w:rsid w:val="00775E41"/>
    <w:rsid w:val="00816692"/>
    <w:rsid w:val="0088315C"/>
    <w:rsid w:val="008B20F4"/>
    <w:rsid w:val="008E1A52"/>
    <w:rsid w:val="00957D55"/>
    <w:rsid w:val="00965D6D"/>
    <w:rsid w:val="009A7955"/>
    <w:rsid w:val="009B1BDA"/>
    <w:rsid w:val="009F3814"/>
    <w:rsid w:val="009F41A4"/>
    <w:rsid w:val="00A35C55"/>
    <w:rsid w:val="00A425E6"/>
    <w:rsid w:val="00A72703"/>
    <w:rsid w:val="00A94AC6"/>
    <w:rsid w:val="00A9763D"/>
    <w:rsid w:val="00AB67EC"/>
    <w:rsid w:val="00AD7B91"/>
    <w:rsid w:val="00B226A9"/>
    <w:rsid w:val="00B3799E"/>
    <w:rsid w:val="00B77489"/>
    <w:rsid w:val="00B94223"/>
    <w:rsid w:val="00BC5F26"/>
    <w:rsid w:val="00BD7600"/>
    <w:rsid w:val="00C032F8"/>
    <w:rsid w:val="00C17AA9"/>
    <w:rsid w:val="00CB6131"/>
    <w:rsid w:val="00CE55E3"/>
    <w:rsid w:val="00D1604C"/>
    <w:rsid w:val="00D21482"/>
    <w:rsid w:val="00D31C30"/>
    <w:rsid w:val="00D671C7"/>
    <w:rsid w:val="00D71FB6"/>
    <w:rsid w:val="00D775D8"/>
    <w:rsid w:val="00D872B7"/>
    <w:rsid w:val="00E373FE"/>
    <w:rsid w:val="00E432E6"/>
    <w:rsid w:val="00E649B1"/>
    <w:rsid w:val="00E776DB"/>
    <w:rsid w:val="00E85404"/>
    <w:rsid w:val="00E931FD"/>
    <w:rsid w:val="00F03DA5"/>
    <w:rsid w:val="06EF2D5B"/>
    <w:rsid w:val="081F070E"/>
    <w:rsid w:val="08EF6E79"/>
    <w:rsid w:val="0D01FB08"/>
    <w:rsid w:val="10DB1799"/>
    <w:rsid w:val="23A451F1"/>
    <w:rsid w:val="2461FAEC"/>
    <w:rsid w:val="24ACD25C"/>
    <w:rsid w:val="2507788D"/>
    <w:rsid w:val="2A8790B5"/>
    <w:rsid w:val="361BDC9D"/>
    <w:rsid w:val="3A6B52BF"/>
    <w:rsid w:val="50EA9AF8"/>
    <w:rsid w:val="63A2DB75"/>
    <w:rsid w:val="69AF4D88"/>
    <w:rsid w:val="6D443F0E"/>
    <w:rsid w:val="755FD7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333F2"/>
  <w15:chartTrackingRefBased/>
  <w15:docId w15:val="{CF1FE6B0-85C8-224F-AB10-6AB465234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cd45323-2721-42c5-aee9-8d05ecb2f28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7F2C1550DB6764C828B2BAA77040CB0" ma:contentTypeVersion="14" ma:contentTypeDescription="Create a new document." ma:contentTypeScope="" ma:versionID="baf2b94263a45e892d92cd5022fc8408">
  <xsd:schema xmlns:xsd="http://www.w3.org/2001/XMLSchema" xmlns:xs="http://www.w3.org/2001/XMLSchema" xmlns:p="http://schemas.microsoft.com/office/2006/metadata/properties" xmlns:ns3="5cb5f698-6963-4b21-a0f5-24b7f1d3df76" xmlns:ns4="3cd45323-2721-42c5-aee9-8d05ecb2f280" targetNamespace="http://schemas.microsoft.com/office/2006/metadata/properties" ma:root="true" ma:fieldsID="a63131b3ca3945578db34b8815230af8" ns3:_="" ns4:_="">
    <xsd:import namespace="5cb5f698-6963-4b21-a0f5-24b7f1d3df76"/>
    <xsd:import namespace="3cd45323-2721-42c5-aee9-8d05ecb2f28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b5f698-6963-4b21-a0f5-24b7f1d3df7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d45323-2721-42c5-aee9-8d05ecb2f28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DF26EC-5D59-4378-B15A-FCE949366DA9}">
  <ds:schemaRefs>
    <ds:schemaRef ds:uri="http://schemas.microsoft.com/office/2006/metadata/properties"/>
    <ds:schemaRef ds:uri="http://schemas.microsoft.com/office/infopath/2007/PartnerControls"/>
    <ds:schemaRef ds:uri="3cd45323-2721-42c5-aee9-8d05ecb2f280"/>
  </ds:schemaRefs>
</ds:datastoreItem>
</file>

<file path=customXml/itemProps2.xml><?xml version="1.0" encoding="utf-8"?>
<ds:datastoreItem xmlns:ds="http://schemas.openxmlformats.org/officeDocument/2006/customXml" ds:itemID="{27EAA103-60E5-4F1D-A338-427E1AD13CCC}">
  <ds:schemaRefs>
    <ds:schemaRef ds:uri="http://schemas.microsoft.com/sharepoint/v3/contenttype/forms"/>
  </ds:schemaRefs>
</ds:datastoreItem>
</file>

<file path=customXml/itemProps3.xml><?xml version="1.0" encoding="utf-8"?>
<ds:datastoreItem xmlns:ds="http://schemas.openxmlformats.org/officeDocument/2006/customXml" ds:itemID="{666D9456-1811-4263-9087-420B2C3951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b5f698-6963-4b21-a0f5-24b7f1d3df76"/>
    <ds:schemaRef ds:uri="3cd45323-2721-42c5-aee9-8d05ecb2f2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3</Words>
  <Characters>2754</Characters>
  <Application>Microsoft Office Word</Application>
  <DocSecurity>0</DocSecurity>
  <Lines>22</Lines>
  <Paragraphs>6</Paragraphs>
  <ScaleCrop>false</ScaleCrop>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Dunlop</dc:creator>
  <cp:keywords/>
  <dc:description/>
  <cp:lastModifiedBy>Hayley Dunlop</cp:lastModifiedBy>
  <cp:revision>2</cp:revision>
  <dcterms:created xsi:type="dcterms:W3CDTF">2023-03-23T19:09:00Z</dcterms:created>
  <dcterms:modified xsi:type="dcterms:W3CDTF">2023-03-2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F2C1550DB6764C828B2BAA77040CB0</vt:lpwstr>
  </property>
</Properties>
</file>